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106" w:rsidRDefault="00557106">
      <w:pPr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>Supplementary Table 1:</w:t>
      </w:r>
    </w:p>
    <w:p w:rsidR="00B00336" w:rsidRPr="00B00336" w:rsidRDefault="00B00336">
      <w:pPr>
        <w:rPr>
          <w:b/>
          <w:bCs/>
        </w:rPr>
      </w:pPr>
      <w:r w:rsidRPr="00B00336"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>Influenza A virus 312</w:t>
      </w:r>
      <w:r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 xml:space="preserve"> sequences</w:t>
      </w:r>
      <w:r w:rsidRPr="00B00336"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 xml:space="preserve"> (39 samples) Submitted in NCBI 25.05.2023</w:t>
      </w:r>
      <w:r w:rsidR="00A047EF"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 xml:space="preserve"> (</w:t>
      </w:r>
      <w:r w:rsidR="00A047EF" w:rsidRPr="00B00336"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>Release Date</w:t>
      </w:r>
      <w:r w:rsidR="00A047EF"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 xml:space="preserve"> 30.05.2023)</w:t>
      </w:r>
    </w:p>
    <w:tbl>
      <w:tblPr>
        <w:tblStyle w:val="TableGrid"/>
        <w:tblW w:w="12610" w:type="dxa"/>
        <w:tblLayout w:type="fixed"/>
        <w:tblLook w:val="04A0" w:firstRow="1" w:lastRow="0" w:firstColumn="1" w:lastColumn="0" w:noHBand="0" w:noVBand="1"/>
      </w:tblPr>
      <w:tblGrid>
        <w:gridCol w:w="563"/>
        <w:gridCol w:w="6662"/>
        <w:gridCol w:w="1275"/>
        <w:gridCol w:w="1134"/>
        <w:gridCol w:w="992"/>
        <w:gridCol w:w="709"/>
        <w:gridCol w:w="1275"/>
      </w:tblGrid>
      <w:tr w:rsidR="005320FC" w:rsidRPr="00A047EF" w:rsidTr="005320FC">
        <w:trPr>
          <w:trHeight w:val="288"/>
        </w:trPr>
        <w:tc>
          <w:tcPr>
            <w:tcW w:w="563" w:type="dxa"/>
            <w:vAlign w:val="center"/>
          </w:tcPr>
          <w:p w:rsidR="005320FC" w:rsidRPr="00A047EF" w:rsidRDefault="005320FC" w:rsidP="00B003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S. No.</w:t>
            </w:r>
          </w:p>
        </w:tc>
        <w:tc>
          <w:tcPr>
            <w:tcW w:w="6662" w:type="dxa"/>
            <w:noWrap/>
            <w:vAlign w:val="center"/>
            <w:hideMark/>
          </w:tcPr>
          <w:p w:rsidR="005320FC" w:rsidRPr="00A047EF" w:rsidRDefault="005320FC" w:rsidP="00B003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Virus name</w:t>
            </w:r>
          </w:p>
        </w:tc>
        <w:tc>
          <w:tcPr>
            <w:tcW w:w="1275" w:type="dxa"/>
            <w:noWrap/>
            <w:vAlign w:val="center"/>
            <w:hideMark/>
          </w:tcPr>
          <w:p w:rsidR="005320FC" w:rsidRPr="00A047EF" w:rsidRDefault="005320FC" w:rsidP="00B003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Collection date</w:t>
            </w:r>
          </w:p>
        </w:tc>
        <w:tc>
          <w:tcPr>
            <w:tcW w:w="1134" w:type="dxa"/>
            <w:noWrap/>
            <w:vAlign w:val="center"/>
          </w:tcPr>
          <w:p w:rsidR="005320FC" w:rsidRPr="00A047EF" w:rsidRDefault="005320FC" w:rsidP="00B003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District</w:t>
            </w:r>
          </w:p>
        </w:tc>
        <w:tc>
          <w:tcPr>
            <w:tcW w:w="992" w:type="dxa"/>
          </w:tcPr>
          <w:p w:rsidR="005320FC" w:rsidRPr="00A047EF" w:rsidRDefault="005320FC" w:rsidP="00B003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Gender</w:t>
            </w:r>
          </w:p>
        </w:tc>
        <w:tc>
          <w:tcPr>
            <w:tcW w:w="709" w:type="dxa"/>
          </w:tcPr>
          <w:p w:rsidR="005320FC" w:rsidRPr="00A047EF" w:rsidRDefault="005320FC" w:rsidP="00B003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Age</w:t>
            </w:r>
          </w:p>
        </w:tc>
        <w:tc>
          <w:tcPr>
            <w:tcW w:w="1275" w:type="dxa"/>
            <w:vAlign w:val="center"/>
          </w:tcPr>
          <w:p w:rsidR="005320FC" w:rsidRPr="005141F1" w:rsidRDefault="005320FC" w:rsidP="00B003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NCBI Accession ID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15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6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4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15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6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4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15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6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4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15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6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4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15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6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4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15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6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5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15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6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5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15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6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5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36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5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36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5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36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5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36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5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36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5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36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5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36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5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36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6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55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6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55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6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55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6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55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6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55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6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55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6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55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6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55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6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56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6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56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7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56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7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56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7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56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7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56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7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56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7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56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7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65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81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7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65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81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7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65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81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7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65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81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8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65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81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8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65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81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8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65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81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8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65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81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8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90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 xml:space="preserve">7 </w:t>
            </w:r>
            <w:r>
              <w:rPr>
                <w:rFonts w:ascii="Times New Roman" w:hAnsi="Times New Roman" w:cs="Times New Roman"/>
                <w:szCs w:val="22"/>
              </w:rPr>
              <w:t>m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8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90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Default="005320FC" w:rsidP="00A047EF">
            <w:r w:rsidRPr="00AC7171">
              <w:rPr>
                <w:rFonts w:ascii="Times New Roman" w:hAnsi="Times New Roman" w:cs="Times New Roman"/>
                <w:szCs w:val="22"/>
              </w:rPr>
              <w:t>7 m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8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90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Default="005320FC" w:rsidP="00A047EF">
            <w:r w:rsidRPr="00AC7171">
              <w:rPr>
                <w:rFonts w:ascii="Times New Roman" w:hAnsi="Times New Roman" w:cs="Times New Roman"/>
                <w:szCs w:val="22"/>
              </w:rPr>
              <w:t>7 m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8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90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Default="005320FC" w:rsidP="00A047EF">
            <w:r w:rsidRPr="00AC7171">
              <w:rPr>
                <w:rFonts w:ascii="Times New Roman" w:hAnsi="Times New Roman" w:cs="Times New Roman"/>
                <w:szCs w:val="22"/>
              </w:rPr>
              <w:t>7 m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8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90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Default="005320FC" w:rsidP="00A047EF">
            <w:r w:rsidRPr="00AC7171">
              <w:rPr>
                <w:rFonts w:ascii="Times New Roman" w:hAnsi="Times New Roman" w:cs="Times New Roman"/>
                <w:szCs w:val="22"/>
              </w:rPr>
              <w:t>7 m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8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90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Default="005320FC" w:rsidP="00A047EF">
            <w:r w:rsidRPr="00AC7171">
              <w:rPr>
                <w:rFonts w:ascii="Times New Roman" w:hAnsi="Times New Roman" w:cs="Times New Roman"/>
                <w:szCs w:val="22"/>
              </w:rPr>
              <w:t>7 m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9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190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Default="005320FC" w:rsidP="00A047EF">
            <w:r w:rsidRPr="00AC7171">
              <w:rPr>
                <w:rFonts w:ascii="Times New Roman" w:hAnsi="Times New Roman" w:cs="Times New Roman"/>
                <w:szCs w:val="22"/>
              </w:rPr>
              <w:t>7 m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9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190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Default="005320FC" w:rsidP="00A047EF">
            <w:r w:rsidRPr="00AC7171">
              <w:rPr>
                <w:rFonts w:ascii="Times New Roman" w:hAnsi="Times New Roman" w:cs="Times New Roman"/>
                <w:szCs w:val="22"/>
              </w:rPr>
              <w:t>7 m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9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02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9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02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9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02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9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02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9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02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9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02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9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02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09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02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0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10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0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10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0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10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0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10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0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10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0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10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0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10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0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10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0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12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0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12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1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12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1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12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1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12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1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12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1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12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1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12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1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59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1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59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1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59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1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59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2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59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2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59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2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59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2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59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2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0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2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60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2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0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2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0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2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60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2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0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3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0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3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60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3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6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17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3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66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17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3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6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17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3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6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17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3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66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17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3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6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17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3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6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17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3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66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17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4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8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4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68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4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8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4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8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4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68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4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8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4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68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4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68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4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75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4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75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5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75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5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75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5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75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5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75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5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75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5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75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9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4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5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2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0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5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92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0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5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2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0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5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2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0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6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92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0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6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2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0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6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2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0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6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92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0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6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5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6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95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6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5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6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5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6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95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6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5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7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5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7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95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Durg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7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9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7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99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7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9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7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9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7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99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7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9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7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299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7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299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-08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30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8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348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8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348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8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348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8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348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8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348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8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348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8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348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8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348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47EF">
              <w:rPr>
                <w:rFonts w:ascii="Times New Roman" w:hAnsi="Times New Roman" w:cs="Times New Roman"/>
                <w:szCs w:val="22"/>
              </w:rPr>
              <w:t>Raigarh</w:t>
            </w:r>
            <w:proofErr w:type="spellEnd"/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6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8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393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6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8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393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6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9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393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6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9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393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6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9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393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6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9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393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6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9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393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6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9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393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6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9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06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L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9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06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L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9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06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L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19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06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L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0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06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L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0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06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L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0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06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L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0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06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IL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0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14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0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14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0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14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0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14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0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14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0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14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1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14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1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14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9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1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29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1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29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1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29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1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29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1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29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1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29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1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29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1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29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2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34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2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34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2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34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2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34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2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34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2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34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2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34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2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34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2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39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2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39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3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39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3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39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3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39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3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39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3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439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3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439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3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08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3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08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3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08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3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08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4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08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4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08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4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08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4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08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5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4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13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4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13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4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13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4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13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4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13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4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13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5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13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5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13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5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23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5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23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5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23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5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23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5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23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5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23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5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23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5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23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Fe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28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6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30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6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30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6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30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6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30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6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30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6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30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66</w:t>
            </w:r>
          </w:p>
        </w:tc>
      </w:tr>
      <w:tr w:rsidR="005320FC" w:rsidRPr="00A047EF" w:rsidTr="005320FC">
        <w:trPr>
          <w:trHeight w:val="426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30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6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30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5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6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0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8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6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50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8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7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0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8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7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0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8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7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50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8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7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0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8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7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0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8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7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50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Raipur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8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7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6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7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56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7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6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7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6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8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56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8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6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8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6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8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56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7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hAnsi="Times New Roman" w:cs="Times New Roman"/>
                <w:szCs w:val="22"/>
              </w:rPr>
            </w:pPr>
            <w:r w:rsidRPr="00A047EF">
              <w:rPr>
                <w:rFonts w:ascii="Times New Roman" w:hAnsi="Times New Roman" w:cs="Times New Roman"/>
                <w:szCs w:val="22"/>
              </w:rPr>
              <w:t>Male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8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7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8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57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8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7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8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7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8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57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8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7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9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57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9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57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6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9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72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Male 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9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72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Male 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9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72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Male 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9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72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Male 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9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72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Male 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9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72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Male 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9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72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Male 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29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72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Male 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0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79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0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79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0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79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0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79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0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79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0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79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0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79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0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79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0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0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80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0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80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1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80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1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80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1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80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1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80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1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80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1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80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9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1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96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1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96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1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96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1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96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2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96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2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96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2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2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96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2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96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2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2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98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3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2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98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3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2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98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3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2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98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3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2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98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3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2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98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3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3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598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3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3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598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3</w:t>
            </w:r>
          </w:p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3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05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1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3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605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1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3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05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1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3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05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1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3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605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1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3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05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1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3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05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1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3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605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1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4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11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4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611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4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11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4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11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4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611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4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11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46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11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47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611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1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3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48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37/2022 (H1N1)pdm09) segment 1 polymerase PB2 (PB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49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637/2022 (H1N1)pdm09) segment 2 polymerase PB1 (PB1) gene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function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B1-F2 protein (PB1-F2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50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37/2022 (H1N1)pdm09) segment 3 polymerase PA (P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51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37/2022 (H1N1)pdm09) segment 4 hemagglutinin (H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52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637/2022 (H1N1)pdm09) segment 5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ocapsid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(NP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53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37/2022 (H1N1)pdm09) segment 6 neuraminidase (NA) gene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54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Influenza A virus (A/India/CG-AIIMSR-637/2022 (H1N1)pdm09) segment 7 matrix protein 2 (M2) and matrix protein 1 (M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55</w:t>
            </w:r>
          </w:p>
        </w:tc>
      </w:tr>
      <w:tr w:rsidR="005320FC" w:rsidRPr="00A047EF" w:rsidTr="005320FC">
        <w:trPr>
          <w:trHeight w:val="288"/>
        </w:trPr>
        <w:tc>
          <w:tcPr>
            <w:tcW w:w="563" w:type="dxa"/>
          </w:tcPr>
          <w:p w:rsidR="005320FC" w:rsidRPr="00A047EF" w:rsidRDefault="005320FC" w:rsidP="00A047E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662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Influenza A virus (A/India/CG-AIIMSR-637/2022 (H1N1)pdm09) segment 8 nuclear export protein (NEP) and </w:t>
            </w:r>
            <w:proofErr w:type="spellStart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nstructural</w:t>
            </w:r>
            <w:proofErr w:type="spellEnd"/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protein 1 (NS1) genes</w:t>
            </w:r>
          </w:p>
        </w:tc>
        <w:tc>
          <w:tcPr>
            <w:tcW w:w="1275" w:type="dxa"/>
            <w:noWrap/>
            <w:hideMark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4-09-22</w:t>
            </w:r>
          </w:p>
        </w:tc>
        <w:tc>
          <w:tcPr>
            <w:tcW w:w="1134" w:type="dxa"/>
            <w:noWrap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Raipur</w:t>
            </w:r>
          </w:p>
        </w:tc>
        <w:tc>
          <w:tcPr>
            <w:tcW w:w="992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Female</w:t>
            </w:r>
          </w:p>
        </w:tc>
        <w:tc>
          <w:tcPr>
            <w:tcW w:w="709" w:type="dxa"/>
          </w:tcPr>
          <w:p w:rsidR="005320FC" w:rsidRPr="00A047EF" w:rsidRDefault="005320FC" w:rsidP="00A047EF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5</w:t>
            </w:r>
          </w:p>
        </w:tc>
        <w:tc>
          <w:tcPr>
            <w:tcW w:w="1275" w:type="dxa"/>
          </w:tcPr>
          <w:p w:rsidR="005320FC" w:rsidRPr="005141F1" w:rsidRDefault="005320FC" w:rsidP="00A04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43356</w:t>
            </w:r>
          </w:p>
        </w:tc>
      </w:tr>
    </w:tbl>
    <w:p w:rsidR="00B00336" w:rsidRDefault="00B00336"/>
    <w:p w:rsidR="00603F39" w:rsidRDefault="00603F39"/>
    <w:p w:rsidR="00603F39" w:rsidRPr="00B00336" w:rsidRDefault="00603F39" w:rsidP="00603F39">
      <w:pPr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>SARS-CoV-2 Co-infection with Influenza A virus 05 sequences</w:t>
      </w:r>
      <w:r w:rsidRPr="00B00336"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>Submitted in NCBI 20</w:t>
      </w:r>
      <w:r w:rsidRPr="00B00336"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>.05.2023</w:t>
      </w:r>
      <w:r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 xml:space="preserve"> (</w:t>
      </w:r>
      <w:r w:rsidRPr="00B00336"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>Release Date</w:t>
      </w:r>
      <w:r>
        <w:rPr>
          <w:rFonts w:ascii="Times New Roman" w:eastAsia="Times New Roman" w:hAnsi="Times New Roman" w:cs="Times New Roman"/>
          <w:b/>
          <w:bCs/>
          <w:color w:val="000000"/>
          <w:szCs w:val="22"/>
          <w:lang w:eastAsia="en-IN"/>
        </w:rPr>
        <w:t xml:space="preserve"> 20.05.2023)</w:t>
      </w:r>
    </w:p>
    <w:tbl>
      <w:tblPr>
        <w:tblStyle w:val="TableGrid"/>
        <w:tblW w:w="12734" w:type="dxa"/>
        <w:tblLayout w:type="fixed"/>
        <w:tblLook w:val="04A0" w:firstRow="1" w:lastRow="0" w:firstColumn="1" w:lastColumn="0" w:noHBand="0" w:noVBand="1"/>
      </w:tblPr>
      <w:tblGrid>
        <w:gridCol w:w="568"/>
        <w:gridCol w:w="6729"/>
        <w:gridCol w:w="1287"/>
        <w:gridCol w:w="1145"/>
        <w:gridCol w:w="1002"/>
        <w:gridCol w:w="716"/>
        <w:gridCol w:w="1287"/>
      </w:tblGrid>
      <w:tr w:rsidR="005320FC" w:rsidRPr="00A047EF" w:rsidTr="005320FC">
        <w:trPr>
          <w:trHeight w:val="450"/>
        </w:trPr>
        <w:tc>
          <w:tcPr>
            <w:tcW w:w="568" w:type="dxa"/>
            <w:vAlign w:val="center"/>
          </w:tcPr>
          <w:p w:rsidR="005320FC" w:rsidRPr="00A047EF" w:rsidRDefault="005320FC" w:rsidP="00394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S. No.</w:t>
            </w:r>
          </w:p>
        </w:tc>
        <w:tc>
          <w:tcPr>
            <w:tcW w:w="6729" w:type="dxa"/>
            <w:noWrap/>
            <w:vAlign w:val="center"/>
            <w:hideMark/>
          </w:tcPr>
          <w:p w:rsidR="005320FC" w:rsidRPr="00A047EF" w:rsidRDefault="005320FC" w:rsidP="00394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Virus name</w:t>
            </w:r>
          </w:p>
        </w:tc>
        <w:tc>
          <w:tcPr>
            <w:tcW w:w="1287" w:type="dxa"/>
            <w:noWrap/>
            <w:vAlign w:val="center"/>
            <w:hideMark/>
          </w:tcPr>
          <w:p w:rsidR="005320FC" w:rsidRPr="00A047EF" w:rsidRDefault="005320FC" w:rsidP="00394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Collection date</w:t>
            </w:r>
          </w:p>
        </w:tc>
        <w:tc>
          <w:tcPr>
            <w:tcW w:w="1145" w:type="dxa"/>
            <w:noWrap/>
            <w:vAlign w:val="center"/>
          </w:tcPr>
          <w:p w:rsidR="005320FC" w:rsidRPr="00A047EF" w:rsidRDefault="005320FC" w:rsidP="00394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District</w:t>
            </w:r>
          </w:p>
        </w:tc>
        <w:tc>
          <w:tcPr>
            <w:tcW w:w="1002" w:type="dxa"/>
          </w:tcPr>
          <w:p w:rsidR="005320FC" w:rsidRPr="00A047EF" w:rsidRDefault="005320FC" w:rsidP="00394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bookmarkStart w:id="0" w:name="_GoBack"/>
            <w:bookmarkEnd w:id="0"/>
            <w:r w:rsidRPr="00A04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Gender</w:t>
            </w:r>
          </w:p>
        </w:tc>
        <w:tc>
          <w:tcPr>
            <w:tcW w:w="716" w:type="dxa"/>
          </w:tcPr>
          <w:p w:rsidR="005320FC" w:rsidRPr="00A047EF" w:rsidRDefault="005320FC" w:rsidP="00394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A04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Age</w:t>
            </w:r>
          </w:p>
        </w:tc>
        <w:tc>
          <w:tcPr>
            <w:tcW w:w="1287" w:type="dxa"/>
            <w:vAlign w:val="center"/>
          </w:tcPr>
          <w:p w:rsidR="005320FC" w:rsidRPr="005141F1" w:rsidRDefault="005320FC" w:rsidP="003946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5141F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NCBI Accession ID</w:t>
            </w:r>
          </w:p>
        </w:tc>
      </w:tr>
      <w:tr w:rsidR="005320FC" w:rsidRPr="00A047EF" w:rsidTr="005320FC">
        <w:trPr>
          <w:trHeight w:val="450"/>
        </w:trPr>
        <w:tc>
          <w:tcPr>
            <w:tcW w:w="568" w:type="dxa"/>
            <w:vAlign w:val="center"/>
          </w:tcPr>
          <w:p w:rsidR="005320FC" w:rsidRPr="00A047EF" w:rsidRDefault="005320FC" w:rsidP="003946F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729" w:type="dxa"/>
            <w:noWrap/>
            <w:vAlign w:val="center"/>
          </w:tcPr>
          <w:p w:rsidR="005320FC" w:rsidRPr="00A047EF" w:rsidRDefault="005320FC" w:rsidP="003946FA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B61B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ARS-CoV-2/human/IND/CG-VRDL-AIIMS-268/2022</w:t>
            </w:r>
          </w:p>
        </w:tc>
        <w:tc>
          <w:tcPr>
            <w:tcW w:w="1287" w:type="dxa"/>
            <w:noWrap/>
            <w:vAlign w:val="center"/>
          </w:tcPr>
          <w:p w:rsidR="005320FC" w:rsidRDefault="005320FC" w:rsidP="003946FA">
            <w:pPr>
              <w:ind w:left="2"/>
            </w:pPr>
            <w:r>
              <w:rPr>
                <w:rFonts w:ascii="Times New Roman" w:eastAsia="Times New Roman" w:hAnsi="Times New Roman" w:cs="Times New Roman"/>
              </w:rPr>
              <w:t xml:space="preserve">27-08-22 </w:t>
            </w:r>
          </w:p>
        </w:tc>
        <w:tc>
          <w:tcPr>
            <w:tcW w:w="1145" w:type="dxa"/>
            <w:noWrap/>
            <w:vAlign w:val="center"/>
          </w:tcPr>
          <w:p w:rsidR="005320FC" w:rsidRDefault="005320FC" w:rsidP="003946FA">
            <w:pPr>
              <w:spacing w:after="36"/>
              <w:ind w:left="4"/>
            </w:pPr>
            <w:r>
              <w:rPr>
                <w:rFonts w:ascii="Times New Roman" w:eastAsia="Times New Roman" w:hAnsi="Times New Roman" w:cs="Times New Roman"/>
              </w:rPr>
              <w:t xml:space="preserve">Raipur </w:t>
            </w:r>
          </w:p>
        </w:tc>
        <w:tc>
          <w:tcPr>
            <w:tcW w:w="1002" w:type="dxa"/>
            <w:vAlign w:val="center"/>
          </w:tcPr>
          <w:p w:rsidR="005320FC" w:rsidRDefault="005320FC" w:rsidP="003946FA">
            <w:pPr>
              <w:spacing w:after="36"/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716" w:type="dxa"/>
            <w:vAlign w:val="center"/>
          </w:tcPr>
          <w:p w:rsidR="005320FC" w:rsidRDefault="005320FC" w:rsidP="003946FA">
            <w:pPr>
              <w:spacing w:after="36"/>
              <w:ind w:left="2"/>
            </w:pPr>
            <w:r>
              <w:rPr>
                <w:rFonts w:ascii="Times New Roman" w:eastAsia="Times New Roman" w:hAnsi="Times New Roman" w:cs="Times New Roman"/>
              </w:rPr>
              <w:t xml:space="preserve">40 </w:t>
            </w:r>
          </w:p>
        </w:tc>
        <w:tc>
          <w:tcPr>
            <w:tcW w:w="1287" w:type="dxa"/>
            <w:vAlign w:val="center"/>
          </w:tcPr>
          <w:p w:rsidR="005320FC" w:rsidRPr="005141F1" w:rsidRDefault="005320FC" w:rsidP="00394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0B61B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16160</w:t>
            </w:r>
          </w:p>
        </w:tc>
      </w:tr>
      <w:tr w:rsidR="005320FC" w:rsidRPr="00A047EF" w:rsidTr="005320FC">
        <w:trPr>
          <w:trHeight w:val="450"/>
        </w:trPr>
        <w:tc>
          <w:tcPr>
            <w:tcW w:w="568" w:type="dxa"/>
            <w:vAlign w:val="center"/>
          </w:tcPr>
          <w:p w:rsidR="005320FC" w:rsidRPr="00A047EF" w:rsidRDefault="005320FC" w:rsidP="003946F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729" w:type="dxa"/>
            <w:noWrap/>
            <w:vAlign w:val="center"/>
          </w:tcPr>
          <w:p w:rsidR="005320FC" w:rsidRPr="00A047EF" w:rsidRDefault="005320FC" w:rsidP="003946FA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B61B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ARS-C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oV-2/human/IND/CG-VRDL-AIIMS-295</w:t>
            </w:r>
            <w:r w:rsidRPr="000B61B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/2022</w:t>
            </w:r>
          </w:p>
        </w:tc>
        <w:tc>
          <w:tcPr>
            <w:tcW w:w="1287" w:type="dxa"/>
            <w:noWrap/>
            <w:vAlign w:val="center"/>
          </w:tcPr>
          <w:p w:rsidR="005320FC" w:rsidRDefault="005320FC" w:rsidP="003946FA">
            <w:pPr>
              <w:ind w:left="2"/>
            </w:pPr>
            <w:r>
              <w:rPr>
                <w:rFonts w:ascii="Times New Roman" w:eastAsia="Times New Roman" w:hAnsi="Times New Roman" w:cs="Times New Roman"/>
              </w:rPr>
              <w:t xml:space="preserve">30-08-22 </w:t>
            </w:r>
          </w:p>
        </w:tc>
        <w:tc>
          <w:tcPr>
            <w:tcW w:w="1145" w:type="dxa"/>
            <w:noWrap/>
            <w:vAlign w:val="center"/>
          </w:tcPr>
          <w:p w:rsidR="005320FC" w:rsidRDefault="005320FC" w:rsidP="003946FA">
            <w:pPr>
              <w:spacing w:after="34"/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ur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:rsidR="005320FC" w:rsidRDefault="005320FC" w:rsidP="003946FA">
            <w:pPr>
              <w:spacing w:after="34"/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716" w:type="dxa"/>
            <w:vAlign w:val="center"/>
          </w:tcPr>
          <w:p w:rsidR="005320FC" w:rsidRDefault="005320FC" w:rsidP="003946FA">
            <w:pPr>
              <w:spacing w:after="34"/>
              <w:ind w:left="2"/>
            </w:pPr>
            <w:r>
              <w:rPr>
                <w:rFonts w:ascii="Times New Roman" w:eastAsia="Times New Roman" w:hAnsi="Times New Roman" w:cs="Times New Roman"/>
              </w:rPr>
              <w:t xml:space="preserve">22 </w:t>
            </w:r>
          </w:p>
        </w:tc>
        <w:tc>
          <w:tcPr>
            <w:tcW w:w="1287" w:type="dxa"/>
            <w:vAlign w:val="center"/>
          </w:tcPr>
          <w:p w:rsidR="005320FC" w:rsidRPr="005141F1" w:rsidRDefault="005320FC" w:rsidP="00394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16161</w:t>
            </w:r>
          </w:p>
        </w:tc>
      </w:tr>
      <w:tr w:rsidR="005320FC" w:rsidRPr="00A047EF" w:rsidTr="005320FC">
        <w:trPr>
          <w:trHeight w:val="450"/>
        </w:trPr>
        <w:tc>
          <w:tcPr>
            <w:tcW w:w="568" w:type="dxa"/>
            <w:vAlign w:val="center"/>
          </w:tcPr>
          <w:p w:rsidR="005320FC" w:rsidRPr="00A047EF" w:rsidRDefault="005320FC" w:rsidP="003946F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729" w:type="dxa"/>
            <w:noWrap/>
            <w:vAlign w:val="center"/>
          </w:tcPr>
          <w:p w:rsidR="005320FC" w:rsidRPr="00A047EF" w:rsidRDefault="005320FC" w:rsidP="003946FA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B61B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ARS-C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oV-2/human/IND/CG-VRDL-AIIMS-266</w:t>
            </w:r>
            <w:r w:rsidRPr="000B61B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/2022</w:t>
            </w:r>
          </w:p>
        </w:tc>
        <w:tc>
          <w:tcPr>
            <w:tcW w:w="1287" w:type="dxa"/>
            <w:noWrap/>
            <w:vAlign w:val="center"/>
          </w:tcPr>
          <w:p w:rsidR="005320FC" w:rsidRDefault="005320FC" w:rsidP="003946FA">
            <w:pPr>
              <w:ind w:left="2"/>
            </w:pPr>
            <w:r>
              <w:rPr>
                <w:rFonts w:ascii="Times New Roman" w:eastAsia="Times New Roman" w:hAnsi="Times New Roman" w:cs="Times New Roman"/>
              </w:rPr>
              <w:t xml:space="preserve">27-08-22 </w:t>
            </w:r>
          </w:p>
        </w:tc>
        <w:tc>
          <w:tcPr>
            <w:tcW w:w="1145" w:type="dxa"/>
            <w:noWrap/>
            <w:vAlign w:val="center"/>
          </w:tcPr>
          <w:p w:rsidR="005320FC" w:rsidRDefault="005320FC" w:rsidP="003946FA">
            <w:pPr>
              <w:spacing w:after="39"/>
              <w:ind w:left="4"/>
            </w:pPr>
            <w:r>
              <w:rPr>
                <w:rFonts w:ascii="Times New Roman" w:eastAsia="Times New Roman" w:hAnsi="Times New Roman" w:cs="Times New Roman"/>
              </w:rPr>
              <w:t xml:space="preserve">Raipur </w:t>
            </w:r>
          </w:p>
        </w:tc>
        <w:tc>
          <w:tcPr>
            <w:tcW w:w="1002" w:type="dxa"/>
            <w:vAlign w:val="center"/>
          </w:tcPr>
          <w:p w:rsidR="005320FC" w:rsidRDefault="005320FC" w:rsidP="003946FA">
            <w:pPr>
              <w:spacing w:after="39"/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716" w:type="dxa"/>
            <w:vAlign w:val="center"/>
          </w:tcPr>
          <w:p w:rsidR="005320FC" w:rsidRDefault="005320FC" w:rsidP="003946FA">
            <w:pPr>
              <w:spacing w:after="39"/>
              <w:ind w:left="2"/>
            </w:pPr>
            <w:r>
              <w:rPr>
                <w:rFonts w:ascii="Times New Roman" w:eastAsia="Times New Roman" w:hAnsi="Times New Roman" w:cs="Times New Roman"/>
              </w:rPr>
              <w:t xml:space="preserve">17 </w:t>
            </w:r>
          </w:p>
        </w:tc>
        <w:tc>
          <w:tcPr>
            <w:tcW w:w="1287" w:type="dxa"/>
            <w:vAlign w:val="center"/>
          </w:tcPr>
          <w:p w:rsidR="005320FC" w:rsidRPr="005141F1" w:rsidRDefault="005320FC" w:rsidP="00394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0B61B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16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2</w:t>
            </w:r>
          </w:p>
        </w:tc>
      </w:tr>
      <w:tr w:rsidR="005320FC" w:rsidRPr="00A047EF" w:rsidTr="005320FC">
        <w:trPr>
          <w:trHeight w:val="450"/>
        </w:trPr>
        <w:tc>
          <w:tcPr>
            <w:tcW w:w="568" w:type="dxa"/>
            <w:vAlign w:val="center"/>
          </w:tcPr>
          <w:p w:rsidR="005320FC" w:rsidRPr="00A047EF" w:rsidRDefault="005320FC" w:rsidP="003946F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729" w:type="dxa"/>
            <w:noWrap/>
            <w:vAlign w:val="center"/>
          </w:tcPr>
          <w:p w:rsidR="005320FC" w:rsidRPr="00A047EF" w:rsidRDefault="005320FC" w:rsidP="003946FA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B61B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ARS-C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oV-2/human/IND/CG-VRDL-AIIMS-292</w:t>
            </w:r>
            <w:r w:rsidRPr="000B61B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/2022</w:t>
            </w:r>
          </w:p>
        </w:tc>
        <w:tc>
          <w:tcPr>
            <w:tcW w:w="1287" w:type="dxa"/>
            <w:noWrap/>
            <w:vAlign w:val="center"/>
          </w:tcPr>
          <w:p w:rsidR="005320FC" w:rsidRDefault="005320FC" w:rsidP="003946FA">
            <w:pPr>
              <w:ind w:left="2"/>
            </w:pPr>
            <w:r>
              <w:rPr>
                <w:rFonts w:ascii="Times New Roman" w:eastAsia="Times New Roman" w:hAnsi="Times New Roman" w:cs="Times New Roman"/>
              </w:rPr>
              <w:t xml:space="preserve">30-08-22 </w:t>
            </w:r>
          </w:p>
        </w:tc>
        <w:tc>
          <w:tcPr>
            <w:tcW w:w="1145" w:type="dxa"/>
            <w:noWrap/>
            <w:vAlign w:val="center"/>
          </w:tcPr>
          <w:p w:rsidR="005320FC" w:rsidRDefault="005320FC" w:rsidP="003946FA">
            <w:pPr>
              <w:spacing w:after="34"/>
              <w:ind w:left="4"/>
            </w:pPr>
            <w:r>
              <w:rPr>
                <w:rFonts w:ascii="Times New Roman" w:eastAsia="Times New Roman" w:hAnsi="Times New Roman" w:cs="Times New Roman"/>
              </w:rPr>
              <w:t xml:space="preserve">Raipur </w:t>
            </w:r>
          </w:p>
        </w:tc>
        <w:tc>
          <w:tcPr>
            <w:tcW w:w="1002" w:type="dxa"/>
            <w:vAlign w:val="center"/>
          </w:tcPr>
          <w:p w:rsidR="005320FC" w:rsidRDefault="005320FC" w:rsidP="003946FA">
            <w:pPr>
              <w:spacing w:after="34"/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716" w:type="dxa"/>
            <w:vAlign w:val="center"/>
          </w:tcPr>
          <w:p w:rsidR="005320FC" w:rsidRDefault="005320FC" w:rsidP="003946FA">
            <w:pPr>
              <w:spacing w:after="34"/>
              <w:ind w:left="2"/>
            </w:pPr>
            <w:r>
              <w:rPr>
                <w:rFonts w:ascii="Times New Roman" w:eastAsia="Times New Roman" w:hAnsi="Times New Roman" w:cs="Times New Roman"/>
              </w:rPr>
              <w:t xml:space="preserve">09 </w:t>
            </w:r>
          </w:p>
        </w:tc>
        <w:tc>
          <w:tcPr>
            <w:tcW w:w="1287" w:type="dxa"/>
            <w:vAlign w:val="center"/>
          </w:tcPr>
          <w:p w:rsidR="005320FC" w:rsidRPr="005141F1" w:rsidRDefault="005320FC" w:rsidP="00394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16163</w:t>
            </w:r>
          </w:p>
        </w:tc>
      </w:tr>
      <w:tr w:rsidR="005320FC" w:rsidRPr="00A047EF" w:rsidTr="005320FC">
        <w:trPr>
          <w:trHeight w:val="450"/>
        </w:trPr>
        <w:tc>
          <w:tcPr>
            <w:tcW w:w="568" w:type="dxa"/>
            <w:vAlign w:val="center"/>
          </w:tcPr>
          <w:p w:rsidR="005320FC" w:rsidRPr="00A047EF" w:rsidRDefault="005320FC" w:rsidP="003946F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6729" w:type="dxa"/>
            <w:noWrap/>
            <w:vAlign w:val="center"/>
          </w:tcPr>
          <w:p w:rsidR="005320FC" w:rsidRPr="00A047EF" w:rsidRDefault="005320FC" w:rsidP="003946FA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B61B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ARS-C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oV-2/human/IND/CG-VRDL-AIIMS-248</w:t>
            </w:r>
            <w:r w:rsidRPr="000B61BC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/2022</w:t>
            </w:r>
          </w:p>
        </w:tc>
        <w:tc>
          <w:tcPr>
            <w:tcW w:w="1287" w:type="dxa"/>
            <w:noWrap/>
            <w:vAlign w:val="center"/>
          </w:tcPr>
          <w:p w:rsidR="005320FC" w:rsidRDefault="005320FC" w:rsidP="003946FA">
            <w:pPr>
              <w:ind w:left="2"/>
            </w:pPr>
            <w:r>
              <w:rPr>
                <w:rFonts w:ascii="Times New Roman" w:eastAsia="Times New Roman" w:hAnsi="Times New Roman" w:cs="Times New Roman"/>
              </w:rPr>
              <w:t xml:space="preserve">05-09-22 </w:t>
            </w:r>
          </w:p>
        </w:tc>
        <w:tc>
          <w:tcPr>
            <w:tcW w:w="1145" w:type="dxa"/>
            <w:noWrap/>
            <w:vAlign w:val="center"/>
          </w:tcPr>
          <w:p w:rsidR="005320FC" w:rsidRDefault="005320FC" w:rsidP="003946FA">
            <w:pPr>
              <w:spacing w:after="34"/>
              <w:ind w:left="4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aigar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:rsidR="005320FC" w:rsidRDefault="005320FC" w:rsidP="003946FA">
            <w:pPr>
              <w:spacing w:after="34"/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716" w:type="dxa"/>
            <w:vAlign w:val="center"/>
          </w:tcPr>
          <w:p w:rsidR="005320FC" w:rsidRDefault="005320FC" w:rsidP="003946FA">
            <w:pPr>
              <w:spacing w:after="34"/>
              <w:ind w:left="2"/>
            </w:pPr>
            <w:r>
              <w:rPr>
                <w:rFonts w:ascii="Times New Roman" w:eastAsia="Times New Roman" w:hAnsi="Times New Roman" w:cs="Times New Roman"/>
              </w:rPr>
              <w:t xml:space="preserve">26 </w:t>
            </w:r>
          </w:p>
        </w:tc>
        <w:tc>
          <w:tcPr>
            <w:tcW w:w="1287" w:type="dxa"/>
            <w:vAlign w:val="center"/>
          </w:tcPr>
          <w:p w:rsidR="005320FC" w:rsidRPr="005141F1" w:rsidRDefault="005320FC" w:rsidP="003946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R016164</w:t>
            </w:r>
          </w:p>
        </w:tc>
      </w:tr>
    </w:tbl>
    <w:p w:rsidR="00603F39" w:rsidRDefault="00603F39" w:rsidP="00603F39"/>
    <w:p w:rsidR="00603F39" w:rsidRDefault="00603F39"/>
    <w:sectPr w:rsidR="00603F39" w:rsidSect="00B003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57A1B"/>
    <w:multiLevelType w:val="hybridMultilevel"/>
    <w:tmpl w:val="0BC630C8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21D46"/>
    <w:multiLevelType w:val="hybridMultilevel"/>
    <w:tmpl w:val="0BC630C8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41F"/>
    <w:rsid w:val="003D341F"/>
    <w:rsid w:val="003D7311"/>
    <w:rsid w:val="005141F1"/>
    <w:rsid w:val="005320FC"/>
    <w:rsid w:val="00557106"/>
    <w:rsid w:val="00603F39"/>
    <w:rsid w:val="00A047EF"/>
    <w:rsid w:val="00B0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9B98B-27E7-47A0-BEAF-81AC6275A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336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033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0033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0336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5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2</Pages>
  <Words>6972</Words>
  <Characters>39742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01-18T06:53:00Z</dcterms:created>
  <dcterms:modified xsi:type="dcterms:W3CDTF">2024-01-18T06:55:00Z</dcterms:modified>
</cp:coreProperties>
</file>